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A5B" w:rsidRPr="00E15A5B" w:rsidRDefault="00E15A5B" w:rsidP="00EB6594">
      <w:pPr>
        <w:keepNext/>
        <w:spacing w:before="240" w:after="60" w:line="480" w:lineRule="auto"/>
        <w:outlineLvl w:val="0"/>
        <w:rPr>
          <w:rFonts w:ascii="Arial" w:eastAsia="맑은 고딕" w:hAnsi="Arial" w:cs="Arial"/>
          <w:b/>
          <w:bCs/>
          <w:kern w:val="32"/>
          <w:sz w:val="28"/>
          <w:szCs w:val="24"/>
          <w:lang w:eastAsia="en-US"/>
        </w:rPr>
      </w:pPr>
      <w:r w:rsidRPr="00E15A5B">
        <w:rPr>
          <w:rFonts w:ascii="Arial" w:eastAsia="맑은 고딕" w:hAnsi="Arial" w:cs="Arial"/>
          <w:b/>
          <w:bCs/>
          <w:kern w:val="32"/>
          <w:sz w:val="28"/>
          <w:szCs w:val="24"/>
          <w:lang w:eastAsia="en-US"/>
        </w:rPr>
        <w:t>S1</w:t>
      </w:r>
      <w:r w:rsidRPr="00E15A5B">
        <w:rPr>
          <w:rFonts w:ascii="Arial" w:eastAsia="맑은 고딕" w:hAnsi="Arial" w:cs="Arial"/>
          <w:b/>
          <w:bCs/>
          <w:kern w:val="32"/>
          <w:sz w:val="28"/>
          <w:szCs w:val="24"/>
          <w:lang w:eastAsia="en-US"/>
        </w:rPr>
        <w:t>_</w:t>
      </w:r>
      <w:r w:rsidRPr="00E15A5B">
        <w:rPr>
          <w:rFonts w:ascii="Arial" w:eastAsia="맑은 고딕" w:hAnsi="Arial" w:cs="Arial"/>
          <w:b/>
          <w:bCs/>
          <w:kern w:val="32"/>
          <w:sz w:val="28"/>
          <w:szCs w:val="24"/>
          <w:lang w:eastAsia="en-US"/>
        </w:rPr>
        <w:t>Table</w:t>
      </w:r>
      <w:r w:rsidRPr="00E15A5B">
        <w:rPr>
          <w:rFonts w:ascii="Arial" w:eastAsia="맑은 고딕" w:hAnsi="Arial" w:cs="Arial"/>
          <w:b/>
          <w:bCs/>
          <w:kern w:val="32"/>
          <w:sz w:val="28"/>
          <w:szCs w:val="24"/>
          <w:lang w:eastAsia="en-US"/>
        </w:rPr>
        <w:t>:</w:t>
      </w:r>
      <w:r w:rsidRPr="00E15A5B">
        <w:rPr>
          <w:rFonts w:ascii="Arial" w:eastAsia="맑은 고딕" w:hAnsi="Arial" w:cs="Arial"/>
          <w:b/>
          <w:bCs/>
          <w:kern w:val="32"/>
          <w:sz w:val="28"/>
          <w:szCs w:val="24"/>
          <w:lang w:eastAsia="en-US"/>
        </w:rPr>
        <w:t xml:space="preserve"> </w:t>
      </w:r>
    </w:p>
    <w:tbl>
      <w:tblPr>
        <w:tblStyle w:val="2"/>
        <w:tblpPr w:leftFromText="180" w:rightFromText="180" w:vertAnchor="text" w:horzAnchor="margin" w:tblpY="68"/>
        <w:tblW w:w="95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09"/>
        <w:gridCol w:w="4716"/>
        <w:gridCol w:w="2610"/>
      </w:tblGrid>
      <w:tr w:rsidR="00E15A5B" w:rsidRPr="00E15A5B" w:rsidTr="00B62E96"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b/>
                <w:sz w:val="24"/>
                <w:szCs w:val="20"/>
                <w:lang w:eastAsia="en-US"/>
              </w:rPr>
              <w:t>Primer Name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b/>
                <w:sz w:val="24"/>
                <w:szCs w:val="20"/>
                <w:lang w:eastAsia="en-US"/>
              </w:rPr>
              <w:t>Primer sequence 5′ to 3′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b/>
                <w:sz w:val="24"/>
                <w:szCs w:val="20"/>
                <w:lang w:eastAsia="en-US"/>
              </w:rPr>
              <w:t>Use</w:t>
            </w: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E1 fo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TGAGAGTTCTGGTTACCGGTGGTA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Northern E probe generation</w:t>
            </w: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E2 rev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GGGCTTTTTGCAGATCGGTGAGGA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pSpot42-5'- 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CGTCGTAGGGTACAGAGGTAAG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i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Spot 42 cloning in pBRp</w:t>
            </w:r>
            <w:r w:rsidRPr="00E15A5B">
              <w:rPr>
                <w:rFonts w:ascii="Arial" w:hAnsi="Arial" w:cs="Arial"/>
                <w:i/>
                <w:iCs/>
                <w:szCs w:val="20"/>
                <w:lang w:eastAsia="en-US"/>
              </w:rPr>
              <w:t>lac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>-</w:t>
            </w:r>
            <w:r w:rsidRPr="00E15A5B">
              <w:rPr>
                <w:rFonts w:ascii="Arial" w:hAnsi="Arial" w:cs="Arial"/>
                <w:i/>
                <w:szCs w:val="20"/>
                <w:lang w:eastAsia="en-US"/>
              </w:rPr>
              <w:t>lacI</w:t>
            </w: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pSpot42-3'- 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ATTCGCGCATCAGGCATTA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i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DMI-1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CGTCTAGGGTACAGAGGTAAG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Spot42 Region I mutagenesis</w:t>
            </w: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DMI-2–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CGTCAGGGTACAGAGGT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-1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CGTCCGTGGGTACAGAGGT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-2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CGTCGTACCCTACAGAGGT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-1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CGTGAAGTAAAAGCTCTGAAAGATAGAAC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Spot42 Region II mutagenesis</w:t>
            </w: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-2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CGTGAAGTAAAAGCACTGAAAGATAGAA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-3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CGTGAAGTAAAAGCAGTGAAAGATAGAA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I-1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ATATTCAGCCAAATCCGCTTACGTGAAG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6594" w:rsidRDefault="00EB6594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  <w:p w:rsidR="00EB6594" w:rsidRDefault="00EB6594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bookmarkStart w:id="0" w:name="_GoBack"/>
            <w:bookmarkEnd w:id="0"/>
            <w:r w:rsidRPr="00E15A5B">
              <w:rPr>
                <w:rFonts w:ascii="Arial" w:hAnsi="Arial" w:cs="Arial"/>
                <w:szCs w:val="20"/>
                <w:lang w:eastAsia="en-US"/>
              </w:rPr>
              <w:t>Spot42 Region III mutagenesis</w:t>
            </w: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I-2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tabs>
                <w:tab w:val="left" w:pos="1275"/>
              </w:tabs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ATATTCAGCCAAATCGCCTTACGTG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I-3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tabs>
                <w:tab w:val="left" w:pos="1275"/>
              </w:tabs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ATATTCAGCCAAAAGGCCTTACGTG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I-4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tabs>
                <w:tab w:val="left" w:pos="1275"/>
              </w:tabs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ATATTCAGCGAAATCCGATTACGTG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I-5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tabs>
                <w:tab w:val="left" w:pos="1275"/>
              </w:tabs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ATATTCAGCGCTATCCGATTACGTG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MMIII-6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ATATTCAGCGCTTACCGATTACGTGAA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5S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GAGTAGGGAACTGCCA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5′ RACE for Spot 42</w:t>
            </w: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Spf-23n-R-ext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AAGATAGAACATCTTACCTCT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4"/>
              </w:rPr>
              <w:t>pET-</w:t>
            </w:r>
            <w:r w:rsidRPr="00E15A5B">
              <w:rPr>
                <w:rFonts w:ascii="Arial" w:hAnsi="Arial" w:cs="Arial"/>
                <w:i/>
                <w:szCs w:val="24"/>
              </w:rPr>
              <w:t>rnc</w:t>
            </w:r>
            <w:r w:rsidRPr="00E15A5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GGTATCATATGAACCCCATCGTAATTAAT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RNaseIII (</w:t>
            </w:r>
            <w:r w:rsidRPr="00E15A5B">
              <w:rPr>
                <w:rFonts w:ascii="Arial" w:hAnsi="Arial" w:cs="Arial"/>
                <w:i/>
                <w:szCs w:val="20"/>
                <w:lang w:eastAsia="en-US"/>
              </w:rPr>
              <w:t>rnc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>) gene cloning in p</w:t>
            </w:r>
            <w:r w:rsidRPr="00E15A5B">
              <w:rPr>
                <w:rFonts w:ascii="Arial" w:hAnsi="Arial" w:cs="Arial"/>
                <w:i/>
                <w:szCs w:val="20"/>
                <w:lang w:eastAsia="en-US"/>
              </w:rPr>
              <w:t>ET-15b</w:t>
            </w: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4"/>
              </w:rPr>
              <w:t>pET-</w:t>
            </w:r>
            <w:r w:rsidRPr="00E15A5B">
              <w:rPr>
                <w:rFonts w:ascii="Arial" w:hAnsi="Arial" w:cs="Arial"/>
                <w:i/>
                <w:szCs w:val="24"/>
              </w:rPr>
              <w:t>rnc</w:t>
            </w:r>
            <w:r w:rsidRPr="00E15A5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TTTATCTCGAGTCATTCCAGCTCCAGTTT</w:t>
            </w:r>
          </w:p>
        </w:tc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Synthetic RNA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UUCACUGUUCUUAGCGGCCGCAUGCU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RNA oligo</w:t>
            </w:r>
            <w:r>
              <w:rPr>
                <w:rFonts w:ascii="Arial" w:hAnsi="Arial" w:cs="Arial"/>
                <w:szCs w:val="20"/>
                <w:lang w:eastAsia="en-US"/>
              </w:rPr>
              <w:t xml:space="preserve">mer 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>for 3’RACE</w:t>
            </w: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3RP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GCATGCGGCCGCTAAGAA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RT for 3′ RACE</w:t>
            </w: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lastRenderedPageBreak/>
              <w:t>T3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CGGTAGCCGTACCGTTGTC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 xml:space="preserve">3′ RACE for </w:t>
            </w:r>
            <w:r w:rsidRPr="00E15A5B">
              <w:rPr>
                <w:rFonts w:ascii="Arial" w:hAnsi="Arial" w:cs="Arial"/>
                <w:i/>
                <w:szCs w:val="20"/>
                <w:lang w:eastAsia="en-US"/>
              </w:rPr>
              <w:t>galET</w:t>
            </w: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8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ATCCATTTTCGCGAATCCGGA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-HindIII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CACCGTTTATGGCGATCAGCCC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6594" w:rsidRDefault="00EB6594" w:rsidP="00EB6594">
            <w:pPr>
              <w:spacing w:line="480" w:lineRule="auto"/>
              <w:jc w:val="left"/>
              <w:rPr>
                <w:rFonts w:ascii="Arial" w:hAnsi="Arial" w:cs="Arial"/>
                <w:i/>
                <w:szCs w:val="20"/>
                <w:lang w:eastAsia="en-US"/>
              </w:rPr>
            </w:pPr>
          </w:p>
          <w:p w:rsidR="00EB6594" w:rsidRDefault="00EB6594" w:rsidP="00EB6594">
            <w:pPr>
              <w:spacing w:line="480" w:lineRule="auto"/>
              <w:jc w:val="left"/>
              <w:rPr>
                <w:rFonts w:ascii="Arial" w:hAnsi="Arial" w:cs="Arial"/>
                <w:i/>
                <w:szCs w:val="20"/>
                <w:lang w:eastAsia="en-US"/>
              </w:rPr>
            </w:pPr>
          </w:p>
          <w:p w:rsidR="00EB6594" w:rsidRDefault="00EB6594" w:rsidP="00EB6594">
            <w:pPr>
              <w:spacing w:line="480" w:lineRule="auto"/>
              <w:jc w:val="left"/>
              <w:rPr>
                <w:rFonts w:ascii="Arial" w:hAnsi="Arial" w:cs="Arial"/>
                <w:i/>
                <w:szCs w:val="20"/>
                <w:lang w:eastAsia="en-US"/>
              </w:rPr>
            </w:pPr>
          </w:p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i/>
                <w:szCs w:val="20"/>
                <w:lang w:eastAsia="en-US"/>
              </w:rPr>
              <w:t>gal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 xml:space="preserve"> mutagenesis and cloning</w:t>
            </w: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-MluI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CGTTTTCAGTCAGTATATGACG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-BamHI-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CACCCCAGGCTTTACACTTTATG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MMI-1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TGGCTACCCACGCACTCACACCATT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MMI-2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CATTTGGCTAGGGTGCCACTCA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MMII-1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TAAGAAATGACTCTGAAAGAAAAAA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6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MMII-2-F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TAAGAAATGACACTGAAAGAAAAAAC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7-Spot42-for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TCTGATAATACGACTCACTATAGGGAGAGTAGGGTACAGAGGTAAGATG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 xml:space="preserve">Construction of template DNA for </w:t>
            </w:r>
            <w:r w:rsidRPr="00E15A5B">
              <w:rPr>
                <w:rFonts w:ascii="Arial" w:hAnsi="Arial" w:cs="Arial"/>
                <w:i/>
                <w:szCs w:val="20"/>
                <w:lang w:eastAsia="en-US"/>
              </w:rPr>
              <w:t>in vitro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 xml:space="preserve"> transcription of Spot 42</w:t>
            </w: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7-Spot42-rev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TAAAAAACGCCCCAGTCATTACTGAC</w:t>
            </w:r>
          </w:p>
        </w:tc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E-C-his-T- rev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szCs w:val="20"/>
                <w:lang w:eastAsia="en-US"/>
              </w:rPr>
              <w:t>CATGGTCGTTCCTTAGTGGTGGTGGTGGTGGTGATCGGGATATCC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>CTG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B6594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Construction of pGalE-his, pGalT-his, pGalK-his, and pGalM-his plasmids for western blot analysis</w:t>
            </w: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T-C-his-T- rev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szCs w:val="20"/>
                <w:lang w:eastAsia="en-US"/>
              </w:rPr>
              <w:t>GATATCGCTGACTGCGTGGTGGTGGTGGTGGTGGCGCAAACGCTC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>TGC</w:t>
            </w:r>
          </w:p>
        </w:tc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K-C-hisT- rev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szCs w:val="20"/>
                <w:lang w:eastAsia="en-US"/>
              </w:rPr>
              <w:t>CGGGAGTTTCGTTCAGTGGTGGTGGTGGTGGTGGCACTGTCCTGC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>TCC</w:t>
            </w:r>
          </w:p>
        </w:tc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  <w:tr w:rsidR="00E15A5B" w:rsidRPr="00E15A5B" w:rsidTr="00B62E96">
        <w:trPr>
          <w:trHeight w:val="257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E15A5B">
              <w:rPr>
                <w:rFonts w:ascii="Arial" w:hAnsi="Arial" w:cs="Arial"/>
                <w:szCs w:val="20"/>
                <w:lang w:eastAsia="en-US"/>
              </w:rPr>
              <w:t>GalM-C-hisT- rev</w:t>
            </w:r>
          </w:p>
        </w:tc>
        <w:tc>
          <w:tcPr>
            <w:tcW w:w="4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A5B" w:rsidRPr="00E15A5B" w:rsidRDefault="00E15A5B" w:rsidP="00EB6594">
            <w:pPr>
              <w:spacing w:line="48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szCs w:val="20"/>
                <w:lang w:eastAsia="en-US"/>
              </w:rPr>
              <w:t>GAGGGCGTAACATTAGTGGTGGTGGTGGTGGTGCTCAGCAATAAA</w:t>
            </w:r>
            <w:r w:rsidRPr="00E15A5B">
              <w:rPr>
                <w:rFonts w:ascii="Arial" w:hAnsi="Arial" w:cs="Arial"/>
                <w:szCs w:val="20"/>
                <w:lang w:eastAsia="en-US"/>
              </w:rPr>
              <w:t>CTG</w:t>
            </w:r>
          </w:p>
        </w:tc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A5B" w:rsidRPr="00E15A5B" w:rsidRDefault="00E15A5B" w:rsidP="00EB6594">
            <w:pPr>
              <w:spacing w:line="480" w:lineRule="auto"/>
              <w:jc w:val="center"/>
              <w:rPr>
                <w:rFonts w:ascii="Arial" w:hAnsi="Arial" w:cs="Arial"/>
                <w:szCs w:val="20"/>
                <w:lang w:eastAsia="en-US"/>
              </w:rPr>
            </w:pPr>
          </w:p>
        </w:tc>
      </w:tr>
    </w:tbl>
    <w:p w:rsidR="00E15A5B" w:rsidRDefault="00E15A5B" w:rsidP="00E15A5B">
      <w:pPr>
        <w:spacing w:after="0" w:line="360" w:lineRule="auto"/>
        <w:rPr>
          <w:rFonts w:ascii="Arial" w:eastAsia="맑은 고딕" w:hAnsi="Arial" w:cs="Arial"/>
          <w:sz w:val="20"/>
          <w:szCs w:val="20"/>
          <w:lang w:eastAsia="en-US"/>
        </w:rPr>
      </w:pPr>
    </w:p>
    <w:p w:rsidR="00736A98" w:rsidRDefault="00EB6594"/>
    <w:sectPr w:rsidR="00736A9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A5B"/>
    <w:rsid w:val="005C3848"/>
    <w:rsid w:val="00B15619"/>
    <w:rsid w:val="00E15A5B"/>
    <w:rsid w:val="00EB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128B"/>
  <w15:chartTrackingRefBased/>
  <w15:docId w15:val="{2F0E390E-E4F9-4DC6-B99D-E2A54440A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A5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표 구분선2"/>
    <w:basedOn w:val="TableNormal"/>
    <w:next w:val="TableGrid"/>
    <w:uiPriority w:val="39"/>
    <w:rsid w:val="00E15A5B"/>
    <w:pPr>
      <w:spacing w:after="0" w:line="240" w:lineRule="auto"/>
      <w:jc w:val="both"/>
    </w:pPr>
    <w:rPr>
      <w:rFonts w:ascii="Calibri" w:eastAsia="맑은 고딕" w:hAnsi="Calibri" w:cs="Vrinda"/>
      <w:kern w:val="2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5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1904B-D599-462F-A0E0-151923CA2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ongSeok</dc:creator>
  <cp:keywords/>
  <dc:description/>
  <cp:lastModifiedBy>Choi JongSeok</cp:lastModifiedBy>
  <cp:revision>1</cp:revision>
  <dcterms:created xsi:type="dcterms:W3CDTF">2021-10-18T02:50:00Z</dcterms:created>
  <dcterms:modified xsi:type="dcterms:W3CDTF">2021-10-18T03:24:00Z</dcterms:modified>
</cp:coreProperties>
</file>